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7869" w14:textId="77777777" w:rsidR="00963506" w:rsidRDefault="00963506" w:rsidP="00D448C1">
      <w:pPr>
        <w:rPr>
          <w:rFonts w:cs="Times New Roman"/>
          <w:szCs w:val="24"/>
        </w:rPr>
      </w:pPr>
    </w:p>
    <w:p w14:paraId="21291745" w14:textId="3A1233A1" w:rsidR="00D448C1" w:rsidRDefault="00D448C1" w:rsidP="00D448C1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1 Key Search Term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255"/>
        <w:gridCol w:w="3256"/>
        <w:gridCol w:w="3256"/>
      </w:tblGrid>
      <w:tr w:rsidR="00D448C1" w:rsidRPr="00A13A45" w14:paraId="4E65A2CC" w14:textId="77777777" w:rsidTr="00EE6145">
        <w:trPr>
          <w:trHeight w:val="39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06E72A8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Social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8316089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Cognition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95148E0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Indigen*</w:t>
            </w:r>
          </w:p>
        </w:tc>
      </w:tr>
      <w:tr w:rsidR="00D448C1" w:rsidRPr="00A13A45" w14:paraId="0C8B9C5B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C235BC1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Stigma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383C750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Brain structure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1823DD9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Aboriginal</w:t>
            </w:r>
          </w:p>
        </w:tc>
      </w:tr>
      <w:tr w:rsidR="00D448C1" w:rsidRPr="00A13A45" w14:paraId="12BC77F7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2F9FF76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Racism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BCA38BF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Brain function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7EFB9ED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First Nations”</w:t>
            </w:r>
          </w:p>
        </w:tc>
      </w:tr>
      <w:tr w:rsidR="00D448C1" w:rsidRPr="00A13A45" w14:paraId="4F37F7CC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353016A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Discrimination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26A32AD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Brain health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F26D14B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Northern</w:t>
            </w:r>
          </w:p>
        </w:tc>
      </w:tr>
      <w:tr w:rsidR="00D448C1" w:rsidRPr="00A13A45" w14:paraId="29EEB465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12A3DE1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A13A45">
              <w:rPr>
                <w:rFonts w:cs="Times New Roman"/>
                <w:szCs w:val="24"/>
              </w:rPr>
              <w:t>olonization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C94A260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Cognition disorder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D261B36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Native</w:t>
            </w:r>
          </w:p>
        </w:tc>
      </w:tr>
      <w:tr w:rsidR="00D448C1" w:rsidRPr="00A13A45" w14:paraId="01A70ED0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58B4EFF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 xml:space="preserve">Marginalization </w:t>
            </w:r>
            <w:sdt>
              <w:sdtPr>
                <w:rPr>
                  <w:rFonts w:cs="Times New Roman"/>
                  <w:szCs w:val="24"/>
                </w:rPr>
                <w:tag w:val="goog_rdk_146"/>
                <w:id w:val="-211656370"/>
                <w:showingPlcHdr/>
              </w:sdtPr>
              <w:sdtContent>
                <w:r>
                  <w:rPr>
                    <w:rFonts w:cs="Times New Roman"/>
                    <w:szCs w:val="24"/>
                  </w:rPr>
                  <w:t xml:space="preserve">     </w:t>
                </w:r>
              </w:sdtContent>
            </w:sdt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C627158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Brain injury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7A2F53E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Inuit</w:t>
            </w:r>
          </w:p>
        </w:tc>
      </w:tr>
      <w:tr w:rsidR="00D448C1" w:rsidRPr="00A13A45" w14:paraId="028E25B5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0EFF963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</w:t>
            </w:r>
            <w:r w:rsidRPr="00A13A45">
              <w:rPr>
                <w:rFonts w:cs="Times New Roman"/>
                <w:szCs w:val="24"/>
              </w:rPr>
              <w:t>cioeconomic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13F0ACF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Neurocognitive disorder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A8E5CE2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Métis</w:t>
            </w:r>
          </w:p>
        </w:tc>
      </w:tr>
      <w:tr w:rsidR="00D448C1" w:rsidRPr="00A13A45" w14:paraId="56520318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2493339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Policy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D3EDA76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Cognitive impairment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F4FE006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Amerindian</w:t>
            </w:r>
          </w:p>
        </w:tc>
      </w:tr>
      <w:tr w:rsidR="00D448C1" w:rsidRPr="00A13A45" w14:paraId="20DDB980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34DA369" w14:textId="77777777" w:rsidR="00D448C1" w:rsidRPr="00A13A45" w:rsidRDefault="00D448C1" w:rsidP="00EE6145">
            <w:pPr>
              <w:spacing w:after="0"/>
              <w:ind w:firstLine="22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Unemployment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482B800" w14:textId="77777777" w:rsidR="00D448C1" w:rsidRPr="00A13A45" w:rsidRDefault="00D448C1" w:rsidP="00EE6145">
            <w:pPr>
              <w:spacing w:after="0"/>
              <w:ind w:firstLine="37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5D9D56E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Torres strait”</w:t>
            </w:r>
          </w:p>
        </w:tc>
      </w:tr>
      <w:tr w:rsidR="00D448C1" w:rsidRPr="00A13A45" w14:paraId="10A43038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522237C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Social isolation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9B850E5" w14:textId="77777777" w:rsidR="00D448C1" w:rsidRPr="00A13A45" w:rsidRDefault="00D448C1" w:rsidP="00EE6145">
            <w:pPr>
              <w:spacing w:after="0"/>
              <w:ind w:firstLine="720"/>
              <w:rPr>
                <w:rFonts w:cs="Times New Roman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F043CFA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Hawaiian</w:t>
            </w:r>
          </w:p>
        </w:tc>
      </w:tr>
      <w:tr w:rsidR="00D448C1" w:rsidRPr="00A13A45" w14:paraId="417346FB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5DA8F51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Social determinant* health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CB8C808" w14:textId="77777777" w:rsidR="00D448C1" w:rsidRPr="00A13A45" w:rsidRDefault="00D448C1" w:rsidP="00EE6145">
            <w:pPr>
              <w:spacing w:after="0"/>
              <w:ind w:firstLine="720"/>
              <w:rPr>
                <w:rFonts w:cs="Times New Roman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7DE97D3" w14:textId="77777777" w:rsidR="00D448C1" w:rsidRPr="00A13A45" w:rsidRDefault="00D448C1" w:rsidP="00EE6145">
            <w:pPr>
              <w:spacing w:after="0"/>
              <w:ind w:firstLine="33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Pacific Islander</w:t>
            </w:r>
          </w:p>
        </w:tc>
      </w:tr>
      <w:tr w:rsidR="00D448C1" w:rsidRPr="00A13A45" w14:paraId="21EC6BB0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E76D00A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Social mobility”</w:t>
            </w:r>
            <w:sdt>
              <w:sdtPr>
                <w:rPr>
                  <w:rFonts w:cs="Times New Roman"/>
                  <w:szCs w:val="24"/>
                </w:rPr>
                <w:tag w:val="goog_rdk_147"/>
                <w:id w:val="16820270"/>
              </w:sdtPr>
              <w:sdtContent/>
            </w:sdt>
            <w:r w:rsidRPr="00A13A45">
              <w:rPr>
                <w:rFonts w:cs="Times New Roman"/>
                <w:szCs w:val="24"/>
              </w:rPr>
              <w:t>/class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F180D10" w14:textId="77777777" w:rsidR="00D448C1" w:rsidRPr="00A13A45" w:rsidRDefault="00D448C1" w:rsidP="00EE6145">
            <w:pPr>
              <w:spacing w:after="0"/>
              <w:ind w:firstLine="720"/>
              <w:rPr>
                <w:rFonts w:cs="Times New Roman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8B9FB59" w14:textId="77777777" w:rsidR="00D448C1" w:rsidRPr="00A13A45" w:rsidRDefault="00D448C1" w:rsidP="00EE6145">
            <w:pPr>
              <w:spacing w:after="0"/>
              <w:ind w:firstLine="33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Maori</w:t>
            </w:r>
          </w:p>
        </w:tc>
      </w:tr>
      <w:tr w:rsidR="00D448C1" w:rsidRPr="00A13A45" w14:paraId="5B05343E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5EBF710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“Social conditions”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871D629" w14:textId="77777777" w:rsidR="00D448C1" w:rsidRPr="00A13A45" w:rsidRDefault="00D448C1" w:rsidP="00EE6145">
            <w:pPr>
              <w:spacing w:after="0"/>
              <w:ind w:firstLine="720"/>
              <w:rPr>
                <w:rFonts w:cs="Times New Roman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231C952" w14:textId="77777777" w:rsidR="00D448C1" w:rsidRPr="00A13A45" w:rsidRDefault="00D448C1" w:rsidP="00EE6145">
            <w:pPr>
              <w:spacing w:after="0"/>
              <w:ind w:firstLine="33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Circumpolar</w:t>
            </w:r>
          </w:p>
        </w:tc>
      </w:tr>
      <w:tr w:rsidR="00D448C1" w:rsidRPr="00A13A45" w14:paraId="02E5A756" w14:textId="77777777" w:rsidTr="00EE6145">
        <w:trPr>
          <w:trHeight w:val="370"/>
        </w:trPr>
        <w:tc>
          <w:tcPr>
            <w:tcW w:w="166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1B2061D" w14:textId="77777777" w:rsidR="00D448C1" w:rsidRPr="00A13A45" w:rsidRDefault="00D448C1" w:rsidP="00EE6145">
            <w:pPr>
              <w:spacing w:after="0"/>
              <w:rPr>
                <w:rFonts w:cs="Times New Roman"/>
                <w:szCs w:val="24"/>
              </w:rPr>
            </w:pPr>
            <w:r w:rsidRPr="00A13A45">
              <w:rPr>
                <w:rFonts w:cs="Times New Roman"/>
                <w:szCs w:val="24"/>
              </w:rPr>
              <w:t>Cultural</w:t>
            </w: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5A16D56" w14:textId="77777777" w:rsidR="00D448C1" w:rsidRPr="00A13A45" w:rsidRDefault="00D448C1" w:rsidP="00EE6145">
            <w:pPr>
              <w:spacing w:after="0"/>
              <w:ind w:firstLine="720"/>
              <w:rPr>
                <w:rFonts w:cs="Times New Roman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CEC5E2D" w14:textId="77777777" w:rsidR="00D448C1" w:rsidRPr="00A13A45" w:rsidRDefault="00D448C1" w:rsidP="00EE6145">
            <w:pPr>
              <w:spacing w:after="0"/>
              <w:ind w:firstLine="720"/>
              <w:rPr>
                <w:rFonts w:cs="Times New Roman"/>
                <w:szCs w:val="24"/>
              </w:rPr>
            </w:pP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CB02B31" w:rsidR="00994A3D" w:rsidRPr="001549D3" w:rsidRDefault="0096350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1722B5F" wp14:editId="5DB89D62">
            <wp:extent cx="5243195" cy="5791835"/>
            <wp:effectExtent l="0" t="0" r="0" b="0"/>
            <wp:docPr id="1956129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5791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0DDE757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63506">
        <w:rPr>
          <w:rFonts w:cs="Times New Roman"/>
          <w:szCs w:val="24"/>
        </w:rPr>
        <w:t>PRIMSA Flow Diagram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F4216" w14:textId="77777777" w:rsidR="00E96113" w:rsidRDefault="00E96113" w:rsidP="00117666">
      <w:pPr>
        <w:spacing w:after="0"/>
      </w:pPr>
      <w:r>
        <w:separator/>
      </w:r>
    </w:p>
  </w:endnote>
  <w:endnote w:type="continuationSeparator" w:id="0">
    <w:p w14:paraId="5DFECC35" w14:textId="77777777" w:rsidR="00E96113" w:rsidRDefault="00E961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635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35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635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35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95614" w14:textId="77777777" w:rsidR="00E96113" w:rsidRDefault="00E96113" w:rsidP="00117666">
      <w:pPr>
        <w:spacing w:after="0"/>
      </w:pPr>
      <w:r>
        <w:separator/>
      </w:r>
    </w:p>
  </w:footnote>
  <w:footnote w:type="continuationSeparator" w:id="0">
    <w:p w14:paraId="695D7076" w14:textId="77777777" w:rsidR="00E96113" w:rsidRDefault="00E961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635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635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BD5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3506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48C1"/>
    <w:rsid w:val="00DB59C3"/>
    <w:rsid w:val="00DC259A"/>
    <w:rsid w:val="00DE23E8"/>
    <w:rsid w:val="00E52377"/>
    <w:rsid w:val="00E64E17"/>
    <w:rsid w:val="00E866C9"/>
    <w:rsid w:val="00E96113"/>
    <w:rsid w:val="00EA3D3C"/>
    <w:rsid w:val="00F46900"/>
    <w:rsid w:val="00F61D89"/>
    <w:rsid w:val="00FE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sa Zaretsky</cp:lastModifiedBy>
  <cp:revision>5</cp:revision>
  <cp:lastPrinted>2013-10-03T12:51:00Z</cp:lastPrinted>
  <dcterms:created xsi:type="dcterms:W3CDTF">2023-11-27T17:14:00Z</dcterms:created>
  <dcterms:modified xsi:type="dcterms:W3CDTF">2023-11-28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